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66EB7" w14:textId="214BC2A8" w:rsidR="00247435" w:rsidRDefault="00247435" w:rsidP="006B3D81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FD704D">
        <w:rPr>
          <w:rFonts w:ascii="Times New Roman" w:hAnsi="Times New Roman" w:cs="Times New Roman"/>
          <w:szCs w:val="21"/>
        </w:rPr>
        <w:t xml:space="preserve">Table </w:t>
      </w:r>
      <w:r w:rsidR="006B3D81">
        <w:rPr>
          <w:rFonts w:ascii="Times New Roman" w:hAnsi="Times New Roman" w:cs="Times New Roman" w:hint="eastAsia"/>
          <w:szCs w:val="21"/>
        </w:rPr>
        <w:t>S</w:t>
      </w:r>
      <w:r w:rsidRPr="00FD704D">
        <w:rPr>
          <w:rFonts w:ascii="Times New Roman" w:hAnsi="Times New Roman" w:cs="Times New Roman"/>
          <w:szCs w:val="21"/>
        </w:rPr>
        <w:t xml:space="preserve">1: </w:t>
      </w:r>
      <w:r w:rsidR="006B3D81" w:rsidRPr="006B3D81">
        <w:rPr>
          <w:rFonts w:ascii="Times New Roman" w:hAnsi="Times New Roman" w:cs="Times New Roman" w:hint="eastAsia"/>
          <w:szCs w:val="21"/>
        </w:rPr>
        <w:t>Comparison of Baseline Data Between the Training Set and Validation Set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36"/>
        <w:gridCol w:w="1377"/>
        <w:gridCol w:w="1545"/>
        <w:gridCol w:w="1681"/>
        <w:gridCol w:w="897"/>
        <w:gridCol w:w="690"/>
      </w:tblGrid>
      <w:tr w:rsidR="00E15E51" w:rsidRPr="00E15E51" w14:paraId="4BF6B3DC" w14:textId="77777777" w:rsidTr="00E15E51">
        <w:trPr>
          <w:trHeight w:val="330"/>
          <w:tblHeader/>
        </w:trPr>
        <w:tc>
          <w:tcPr>
            <w:tcW w:w="1571" w:type="pct"/>
            <w:tcBorders>
              <w:bottom w:val="single" w:sz="6" w:space="0" w:color="auto"/>
            </w:tcBorders>
            <w:shd w:val="clear" w:color="000000" w:fill="FFFFFF"/>
            <w:vAlign w:val="center"/>
          </w:tcPr>
          <w:p w14:paraId="04994296" w14:textId="102063A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Variable</w:t>
            </w:r>
          </w:p>
        </w:tc>
        <w:tc>
          <w:tcPr>
            <w:tcW w:w="763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934BB02" w14:textId="57376E8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(n = 5308)</w:t>
            </w:r>
          </w:p>
        </w:tc>
        <w:tc>
          <w:tcPr>
            <w:tcW w:w="856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76F738A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ining Set (n=3716)</w:t>
            </w:r>
          </w:p>
        </w:tc>
        <w:tc>
          <w:tcPr>
            <w:tcW w:w="931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054470E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dation Set (n=1592)</w:t>
            </w:r>
          </w:p>
        </w:tc>
        <w:tc>
          <w:tcPr>
            <w:tcW w:w="497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2DABFD8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382" w:type="pct"/>
            <w:tcBorders>
              <w:bottom w:val="single" w:sz="6" w:space="0" w:color="auto"/>
            </w:tcBorders>
            <w:shd w:val="clear" w:color="000000" w:fill="FFFFFF"/>
            <w:vAlign w:val="center"/>
            <w:hideMark/>
          </w:tcPr>
          <w:p w14:paraId="3A28D81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E15E51" w:rsidRPr="00E15E51" w14:paraId="6B607245" w14:textId="77777777" w:rsidTr="00E15E51">
        <w:trPr>
          <w:trHeight w:val="310"/>
        </w:trPr>
        <w:tc>
          <w:tcPr>
            <w:tcW w:w="1571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</w:tcPr>
          <w:p w14:paraId="3214AB7B" w14:textId="459C343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Age, M (Q₁, Q₃)</w:t>
            </w:r>
          </w:p>
        </w:tc>
        <w:tc>
          <w:tcPr>
            <w:tcW w:w="763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CC555F8" w14:textId="069C37C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0 (54.00, 69.00)</w:t>
            </w:r>
          </w:p>
        </w:tc>
        <w:tc>
          <w:tcPr>
            <w:tcW w:w="856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597FD45F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00 (54.00, 69.00)</w:t>
            </w:r>
          </w:p>
        </w:tc>
        <w:tc>
          <w:tcPr>
            <w:tcW w:w="931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1803331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00 (54.00, 69.00)</w:t>
            </w:r>
          </w:p>
        </w:tc>
        <w:tc>
          <w:tcPr>
            <w:tcW w:w="497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4DCB55B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=-0.63</w:t>
            </w:r>
          </w:p>
        </w:tc>
        <w:tc>
          <w:tcPr>
            <w:tcW w:w="382" w:type="pct"/>
            <w:tcBorders>
              <w:top w:val="single" w:sz="6" w:space="0" w:color="auto"/>
              <w:bottom w:val="nil"/>
            </w:tcBorders>
            <w:shd w:val="clear" w:color="000000" w:fill="FFFFFF"/>
            <w:vAlign w:val="center"/>
            <w:hideMark/>
          </w:tcPr>
          <w:p w14:paraId="0CA32F76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</w:tr>
      <w:tr w:rsidR="00E15E51" w:rsidRPr="00E15E51" w14:paraId="7DE0AE41" w14:textId="77777777" w:rsidTr="00E15E51">
        <w:trPr>
          <w:trHeight w:val="300"/>
        </w:trPr>
        <w:tc>
          <w:tcPr>
            <w:tcW w:w="1571" w:type="pct"/>
            <w:tcBorders>
              <w:top w:val="nil"/>
            </w:tcBorders>
            <w:shd w:val="clear" w:color="000000" w:fill="FFFFFF"/>
            <w:vAlign w:val="center"/>
          </w:tcPr>
          <w:p w14:paraId="3FC1DE3A" w14:textId="148B27E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ex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7693B186" w14:textId="5E034D8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1B0E4DF4" w14:textId="60E8E6D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0ED14F41" w14:textId="61EC454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0EDA1A4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01</w:t>
            </w:r>
          </w:p>
        </w:tc>
        <w:tc>
          <w:tcPr>
            <w:tcW w:w="382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602EC8F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9</w:t>
            </w:r>
          </w:p>
        </w:tc>
      </w:tr>
      <w:tr w:rsidR="00E15E51" w:rsidRPr="00E15E51" w14:paraId="20393C89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78203ADB" w14:textId="398766B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702D136" w14:textId="0B773B0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9 (43.88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220E56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9 (43.84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630E5426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0 (43.97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7BF0F92" w14:textId="402AB51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37C51EBE" w14:textId="41714C2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58B103A3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27008387" w14:textId="1A7B8BF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3B1AA009" w14:textId="077ED00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9 (56.12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77A59DB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7 (56.16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7BD5DF33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2 (56.0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6E0B404" w14:textId="328455F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566ED7A" w14:textId="19E34CC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32DF069F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7EAA115" w14:textId="10B5394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ducation level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06FC416" w14:textId="59C28EB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AC24527" w14:textId="2E890BF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79E3B5BE" w14:textId="5A9DA54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FC02C4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1.12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7A6FECDE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2</w:t>
            </w:r>
          </w:p>
        </w:tc>
      </w:tr>
      <w:tr w:rsidR="00E15E51" w:rsidRPr="00E15E51" w14:paraId="33C84276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D934823" w14:textId="13633BA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Below elementary school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7A61039E" w14:textId="1F3273D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0 (43.52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76D4AF7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3 (43.14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585C7E2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7 (44.41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F60D690" w14:textId="6CDB643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71145330" w14:textId="37A1A69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33AEDDC7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F0762C7" w14:textId="60F3330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Primary School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3C87A9E0" w14:textId="46434DA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2 (29.43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3B8CC4A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7 (29.79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261F392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 (28.58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2C9EFE6" w14:textId="4F80E9A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38050573" w14:textId="1F90ED6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02808F56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3AAE15A4" w14:textId="6CF88AF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Secondary School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BD775D4" w14:textId="796534F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 (18.26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73D034C2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2 (18.35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1584E22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 (18.0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5E4A665" w14:textId="15F18A8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4FD03B52" w14:textId="6E5C104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616C885B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6B74BB4" w14:textId="15F7611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High school and above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00D5719" w14:textId="4380FEA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 (8.80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AD32ED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 (8.72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2B83F3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 (8.98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715D6C9A" w14:textId="5CE9F06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281C516D" w14:textId="15B778B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6FB68B33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2C8D511C" w14:textId="4E54C73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sidence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7973361C" w14:textId="00E000D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3EFD372" w14:textId="69A7321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328F9F3F" w14:textId="4E38739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ADCFDC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20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1B0025CB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</w:tr>
      <w:tr w:rsidR="00E15E51" w:rsidRPr="00E15E51" w14:paraId="3B379A37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36440B37" w14:textId="256C29C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Rural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FBF2808" w14:textId="446D759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8 (65.15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36F76FF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8 (65.34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76350866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0 (64.70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B90233E" w14:textId="66B84C2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13A4FAD6" w14:textId="474DCF7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2B9CE1ED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BD4959E" w14:textId="418AAC9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Urban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4E72B79" w14:textId="6B6EFC5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0 (34.85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337B77CE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8 (34.66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2AFF22E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 (35.30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2EA881B" w14:textId="0F1C6ED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A7452E5" w14:textId="50D4A51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64D07FD2" w14:textId="77777777" w:rsidTr="00E15E51">
        <w:trPr>
          <w:trHeight w:val="300"/>
        </w:trPr>
        <w:tc>
          <w:tcPr>
            <w:tcW w:w="1571" w:type="pct"/>
            <w:shd w:val="clear" w:color="000000" w:fill="FFFFFF"/>
            <w:vAlign w:val="center"/>
          </w:tcPr>
          <w:p w14:paraId="540B05FF" w14:textId="000C617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rital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5CC5E0A" w14:textId="457C7E6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C40610D" w14:textId="0EB7DE1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CD80B23" w14:textId="3ED037E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7730084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1.51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8BA0EA5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E15E51" w:rsidRPr="00E15E51" w14:paraId="2B6EF7C4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AFC5BA5" w14:textId="7604040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Married living with partner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6532E022" w14:textId="45F1DEC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1 (78.96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6BCD5AF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4 (79.22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027445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7 (78.3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D75A7A1" w14:textId="54FC819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65ACA626" w14:textId="76034E7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3D4F7E1B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4E0ABC2" w14:textId="131C16D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Separated or divorced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C39887A" w14:textId="6E54C39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 (7.52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6355556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 (7.62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171793BE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 (7.29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7E8BAF25" w14:textId="77E5632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4FCB1773" w14:textId="36198CD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93AD0E7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3AB32C14" w14:textId="37A49BC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Widowed or unmarried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44BD133F" w14:textId="7A2A0FF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8 (13.53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498433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 (13.16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056401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 (14.38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7E64A71" w14:textId="0D3CB41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28C2837B" w14:textId="6CD6126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654E27E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7E1528C0" w14:textId="40FA110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rinking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1A2E11E" w14:textId="06AEE1B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0A304F5" w14:textId="369714D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901E24E" w14:textId="5D08565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8537FC3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63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26592E6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7</w:t>
            </w:r>
          </w:p>
        </w:tc>
      </w:tr>
      <w:tr w:rsidR="00E15E51" w:rsidRPr="00E15E51" w14:paraId="2159B01D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216A1F45" w14:textId="546C995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CB4AC31" w14:textId="0CC94BB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7 (69.84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A3EAD5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3 (69.51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18CBEC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4 (70.60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F7F4F14" w14:textId="23E57C0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62097EFE" w14:textId="35D427B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772492C8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673652D" w14:textId="6544010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32E83CA5" w14:textId="7F3E5C9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1 (30.16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26B542B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3 (30.49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3A88C16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 (29.40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B6F4BDB" w14:textId="27050F3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67BDCB13" w14:textId="0824B7F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30B4B3E1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3782FF2" w14:textId="7CE8B35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moking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3798AE9" w14:textId="63FD321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78D2ED99" w14:textId="75799D6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EF2086F" w14:textId="5599671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63A5BEC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00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77E53F2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</w:t>
            </w:r>
          </w:p>
        </w:tc>
      </w:tr>
      <w:tr w:rsidR="00E15E51" w:rsidRPr="00E15E51" w14:paraId="2E0B110B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60CAB16" w14:textId="0634571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5735045" w14:textId="34D40D3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0 (74.04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3DB3213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1 (74.03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B1CAF9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9 (74.06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687E4AD" w14:textId="7915C1F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65CB7FD" w14:textId="52BDFE6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64805F6E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42F7742" w14:textId="20FCC77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7744052" w14:textId="6F0C413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8 (25.96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61D459BC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 (25.97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A837A3C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 (25.94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0F509B8" w14:textId="5DD6D80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23829AFB" w14:textId="162AF12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2A0B2EBE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3076B1C5" w14:textId="1C7D2B7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ypertension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62757E94" w14:textId="6BFEFE8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085DEC3" w14:textId="36B951A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3ABFC75E" w14:textId="7E7D60B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A50238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64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1F70161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</w:t>
            </w:r>
          </w:p>
        </w:tc>
      </w:tr>
      <w:tr w:rsidR="00E15E51" w:rsidRPr="00E15E51" w14:paraId="7E337068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7F7BEED5" w14:textId="08F8A0F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F08EFC1" w14:textId="548EA5D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0 (57.65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4E28F8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9 (57.29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2A86A9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1 (58.48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20EAA3B" w14:textId="2AF4DE9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7A55ED2" w14:textId="0F0B4B9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04D2E6F2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B2447DD" w14:textId="4544C4F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338A11F" w14:textId="50864C2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8 (42.35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3E89F73B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7 (42.71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DDE6B86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1 (41.52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8CFCC65" w14:textId="3F600E2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6E11AEF" w14:textId="630B419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3932AB7D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DDD5B6A" w14:textId="7A44A39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abetes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55EFCBE" w14:textId="49E5BF0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3812F98A" w14:textId="46CA009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AFBE7EB" w14:textId="4E85A7E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CFCF27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1.55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4EEEC61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</w:tr>
      <w:tr w:rsidR="00E15E51" w:rsidRPr="00E15E51" w14:paraId="68E01F21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615D012" w14:textId="36441D9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86A92D1" w14:textId="0008A10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7 (83.97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7B8F212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5 (83.56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3CF7F57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2 (84.92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F8FB7E9" w14:textId="7886225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178F208A" w14:textId="4CE0B8B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6B906E46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3424C76A" w14:textId="6E2EEB2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6A8F549" w14:textId="6DDC368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1 (16.03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AD6939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 (16.44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34E9BA5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 (15.08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59D6575" w14:textId="641A9B5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249FD8B" w14:textId="6BC6638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29FA76C9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6B4103B" w14:textId="1900798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art disease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2854865" w14:textId="0202F66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E370955" w14:textId="4AE740D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06DD606" w14:textId="24AF5C8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0B87D5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91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0AD78A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E15E51" w:rsidRPr="00E15E51" w14:paraId="6B43A4D6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EF63185" w14:textId="4243372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411FA176" w14:textId="04DF8B7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8 (74.38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7581F17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0 (74.00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1519A55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8 (75.25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3E8FA83" w14:textId="767CD05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6BDF2963" w14:textId="2D51E0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68FC84E8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5F3709FA" w14:textId="27A726A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D51DD2A" w14:textId="15D6744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0 (25.62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389E68C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 (26.00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30266FF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 (24.75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DA11544" w14:textId="391D121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37B9ABB1" w14:textId="2B4AF20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B99BA70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FFFDC5F" w14:textId="5282FF4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troke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68FBCDB8" w14:textId="5D869B4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F0FF6EB" w14:textId="6F471F0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2805E80" w14:textId="167F812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1B6392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2.39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6BA7EA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  <w:tr w:rsidR="00E15E51" w:rsidRPr="00E15E51" w14:paraId="0FCF4206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C60AF1D" w14:textId="0688377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7B8E49DB" w14:textId="65B5D95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0 (91.18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CB4621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3 (91.58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F235522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7 (90.26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985D837" w14:textId="348A950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3EC467CF" w14:textId="4383070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5D3D0F74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20B03872" w14:textId="32C5711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146CE6D" w14:textId="742A955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 (8.82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3469F81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 (8.42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605FC26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 (9.74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4B0E146" w14:textId="14B266B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20BF12B3" w14:textId="1B1AA6D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2D478279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7144245F" w14:textId="5B8FEEB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Dyslipidaemia</w:t>
            </w:r>
            <w:proofErr w:type="spell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6D5AF4B0" w14:textId="2372416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569F348" w14:textId="17F8BA6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5CA6E7FF" w14:textId="3C12ABC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A1F0F7C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01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64A1C676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</w:tr>
      <w:tr w:rsidR="00E15E51" w:rsidRPr="00E15E51" w14:paraId="7E8BD22D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465F822" w14:textId="3BC5FC9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60CE52D2" w14:textId="5E34387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6 (73.96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664C24F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0 (74.00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1233206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6 (73.87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E6ECEE2" w14:textId="3355906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C03882D" w14:textId="7492348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2FE2428F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8C7AF5E" w14:textId="3578B88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4D229B2" w14:textId="26ECE2D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2 (26.04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D96600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 (26.00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7CEF3952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6 (26.1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076E8E4" w14:textId="27F53EB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6CD12E18" w14:textId="0672A94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0C88EE72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37A73C1B" w14:textId="734AD97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mory disorder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6F352C4B" w14:textId="4F9F91B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65F127EA" w14:textId="5B77F3E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6F9520C9" w14:textId="23D575B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717A49F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1.02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71134D4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1</w:t>
            </w:r>
          </w:p>
        </w:tc>
      </w:tr>
      <w:tr w:rsidR="00E15E51" w:rsidRPr="00E15E51" w14:paraId="1B122DC9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5EE12A7C" w14:textId="1984C72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634272FB" w14:textId="25B9AAF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26 (94.69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741E4EC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11 (94.48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5F7EE2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5 (95.16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3772AE7" w14:textId="4F126E5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DB59B42" w14:textId="111FA63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771A3979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33E181CC" w14:textId="15D9DE6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86BE9DE" w14:textId="7F27C5F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 (5.31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7EF79CE5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 (5.52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7C4B06AE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 (4.84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54C4D66" w14:textId="0637948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3B423C90" w14:textId="1D4A842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2E622A34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204F0E1" w14:textId="6235826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elf-assessment of health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7BFA478D" w14:textId="6D3D417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4B97E468" w14:textId="4D52426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1D22511C" w14:textId="67C9378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88E652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2.90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19CB7C0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5</w:t>
            </w:r>
          </w:p>
        </w:tc>
      </w:tr>
      <w:tr w:rsidR="00E15E51" w:rsidRPr="00E15E51" w14:paraId="35638928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3DCEBD0" w14:textId="39D7E48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very poor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3CB65E5D" w14:textId="7299DDB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 (9.83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3B4EEE93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 (10.01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5E23609B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 (9.42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E3E0708" w14:textId="2D647AB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7CA086E2" w14:textId="02C52A5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2E92330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7812F7A" w14:textId="2A681E9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poor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C3ACC94" w14:textId="1D4F551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0 (30.90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6C72A7F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1 (30.44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31B63715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9 (31.97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66BFE84" w14:textId="60F6B76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680FD848" w14:textId="73E6DC2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319C2C2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33FC03F" w14:textId="7769414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fair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312F8098" w14:textId="02070B0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3 (45.27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665130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2 (45.80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6E98864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1 (44.0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C653B18" w14:textId="7A98F76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2990321" w14:textId="5957CA1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0A7C55FD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11C5274" w14:textId="1BF9CE6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good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4113721" w14:textId="1FBF188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 (7.74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437CAB4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 (7.51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0C2B44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 (8.29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88AF590" w14:textId="17F18E1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35FB7320" w14:textId="28E4836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6FC4E6FA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1E262FA" w14:textId="59712E3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very good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72DE7A1B" w14:textId="3693DF1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 (6.25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BFF551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 (6.24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6D705A26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 (6.28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A3F5B3E" w14:textId="61922D6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3B9C21AE" w14:textId="3FE5D07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2E58ABC6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F9FA47C" w14:textId="6606250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ife satisfaction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FA7F4A4" w14:textId="44FBEC2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960FD7C" w14:textId="68AADDB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78E969F1" w14:textId="7E0978C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D9231F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5.59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C93D4D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</w:tr>
      <w:tr w:rsidR="00E15E51" w:rsidRPr="00E15E51" w14:paraId="66408038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5AE1CF6" w14:textId="14C6865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completely satisfied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34C852D0" w14:textId="7A75D66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 (4.48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41DCA03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 (4.33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5DB7D6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 (4.84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066A79E" w14:textId="4C6BFB7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D393204" w14:textId="659B81B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50F61FD4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AC38997" w14:textId="1F1C451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very satisfied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1ECEE30" w14:textId="5399B50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9 (11.66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797A5763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 (12.30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65777AC2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 (10.18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3AD56BE" w14:textId="19CC0FC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1BE590F1" w14:textId="4485943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0ADE36EE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2BE16BC" w14:textId="1A9377D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somewhat satisfied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0490820" w14:textId="4A8245D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6 (54.18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CC9557F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9 (53.79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2E1A083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7 (55.09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4D78C5C" w14:textId="5393DCC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1C307AA8" w14:textId="6A8A374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2F5D4A89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72A33AB4" w14:textId="266A6AC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t very satisfied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CCC967F" w14:textId="517AE4A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9 (25.60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FB6441B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5 (25.43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E5F7B9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 (26.01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0159AD7" w14:textId="53778F5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77E1E00D" w14:textId="2CC2A95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18E8421E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2FE78B6C" w14:textId="5B8FE43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t at all satisfied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D5B2E13" w14:textId="7B10004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 (4.07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E03556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 (4.14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0F0741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 (3.89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3A15844" w14:textId="42E732F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7FC3E2FF" w14:textId="3A9A143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B880CE2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2D3C6D3" w14:textId="3A32A5C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Dysfunction status, M (Q₁, Q₃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464BC8F9" w14:textId="60DC69C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 (0.00, 1.00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6469D6C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 (0.00, 1.00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B61F785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 (0.00, 2.00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86197F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=-0.81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2310834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9</w:t>
            </w:r>
          </w:p>
        </w:tc>
      </w:tr>
      <w:tr w:rsidR="00E15E51" w:rsidRPr="00E15E51" w14:paraId="05032B60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5C052A0E" w14:textId="440E01E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dical insurance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F5F5AF0" w14:textId="117F4EF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8306907" w14:textId="30B2CBA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643A0217" w14:textId="563ADED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06F105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42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FD18C6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</w:tr>
      <w:tr w:rsidR="00E15E51" w:rsidRPr="00E15E51" w14:paraId="6802FBA1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F6EC4B1" w14:textId="686AFEF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4880E55" w14:textId="4D2B412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 (3.03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29AB1AB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 (2.93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39E97FC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3.27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76394E20" w14:textId="2B84BC6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F771F93" w14:textId="1E3C4F0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7C312C2B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E4C7D47" w14:textId="6BC4F91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93B96D1" w14:textId="277C802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47 (96.97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E1592E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7 (97.07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3CB1DD52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0 (96.7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E84631E" w14:textId="0AB16FD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7DB1E97" w14:textId="541BE42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604DC9D1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86C9A50" w14:textId="7E95B92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Pension insurance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74FAED59" w14:textId="076F005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97070CF" w14:textId="66636ED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9A48A3E" w14:textId="0F9FB7C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8584C95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3.33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7E7EC4B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E15E51" w:rsidRPr="00E15E51" w14:paraId="0C0233B3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6D89619" w14:textId="50EC20E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CFAFF41" w14:textId="0968DC5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7 (40.83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41F165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7 (41.63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7A8C42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 (38.94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7079B6A6" w14:textId="7D59EAF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860FE23" w14:textId="7D97DCD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5F4F20C7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22C7C4A1" w14:textId="0DB6DF6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701D06E7" w14:textId="0E02F6E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1 (59.17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49ED065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9 (58.37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7BAD6B8F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2 (61.06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70447FB" w14:textId="46013A7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A4A4BEB" w14:textId="382BDC6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FBC27B7" w14:textId="77777777" w:rsidTr="00E15E51">
        <w:trPr>
          <w:trHeight w:val="620"/>
        </w:trPr>
        <w:tc>
          <w:tcPr>
            <w:tcW w:w="1571" w:type="pct"/>
            <w:shd w:val="clear" w:color="000000" w:fill="FFFFFF"/>
            <w:vAlign w:val="center"/>
          </w:tcPr>
          <w:p w14:paraId="7A5F47A0" w14:textId="3BA5A06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Whether you wear glasses or hearing aid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7380907B" w14:textId="64CF28D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633AC4E" w14:textId="327A03B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765FC49" w14:textId="0DECE61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E8C4F1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2.31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37C305A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</w:tr>
      <w:tr w:rsidR="00E15E51" w:rsidRPr="00E15E51" w14:paraId="55007054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58E3E470" w14:textId="5C07606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E343905" w14:textId="344BBEC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8 (70.61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47C1E42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7 (71.23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8A1769E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1 (69.16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550509D" w14:textId="5444923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5317274" w14:textId="65AA443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6DE9B0E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31E749B" w14:textId="220AA9E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E36043B" w14:textId="39BF835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0 (29.39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94D4052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9 (28.77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3A9716B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1 (30.84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670D15E" w14:textId="5007AB9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011CBF2C" w14:textId="514F009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574CF0B0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4C296EA" w14:textId="0E251C9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ighttime sleep duration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48458F4E" w14:textId="426C032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F977B9A" w14:textId="49778F8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616D9BBC" w14:textId="0AC9727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4FC5E8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4.90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20C2413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</w:tr>
      <w:tr w:rsidR="00E15E51" w:rsidRPr="00E15E51" w14:paraId="7FF48630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252AFD49" w14:textId="40C6E1F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&lt;6 h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33000E66" w14:textId="7824570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5 (40.60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43525B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1 (40.39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5F49BF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4 (41.08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41065AA" w14:textId="6D397CA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74190C29" w14:textId="516FCD5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0DFA6D4B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26B53F95" w14:textId="28D7860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6-8 h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697B5F03" w14:textId="7D43A24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5 (35.70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3CF8E0A3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4 (35.09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32CEB24B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1 (37.12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E9AC25C" w14:textId="49253EC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21F1877" w14:textId="34E6064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065E4081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181EDE8" w14:textId="6F3E082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≥8 h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2ECA18EF" w14:textId="1254FD3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8 (23.70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1A2B4FC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 (24.52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AA08606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 (21.80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B4249E7" w14:textId="778C7FAD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491A05D3" w14:textId="640B098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360107F9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5CCD9AEA" w14:textId="39CB5D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sability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C1EA3ED" w14:textId="5090C47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E8382BC" w14:textId="4E22C39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663B0C49" w14:textId="26B6723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25329E2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07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4B7A830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9</w:t>
            </w:r>
          </w:p>
        </w:tc>
      </w:tr>
      <w:tr w:rsidR="00E15E51" w:rsidRPr="00E15E51" w14:paraId="45AFA95C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25ADCB4D" w14:textId="49CD78F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4F1FA672" w14:textId="56BCD7C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3 (82.01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C414D37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4 (81.92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03BFCB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9 (82.22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85BBC9E" w14:textId="4048733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25FF10F" w14:textId="3678A02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33FADBD8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66FCC60C" w14:textId="6AA69AA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66FFB47E" w14:textId="175D07B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5 (17.99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7ABC238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 (18.08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1EAB14FC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 (17.78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450CA9C" w14:textId="4CA5DC1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4A798BF4" w14:textId="11F8BD2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1EED597E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55B80043" w14:textId="148813B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in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7EB655A" w14:textId="0A46B5C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3C9BDE19" w14:textId="08A965A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2A44BF5" w14:textId="65ADF7A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3402DEE8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1.65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6D2E2925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E15E51" w:rsidRPr="00E15E51" w14:paraId="44EB1D29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7CEB536F" w14:textId="4368666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ne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38EBEF4" w14:textId="0EEEDEF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3 (27.00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66405BF3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2 (27.23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E1453C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 (26.44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7CDF5667" w14:textId="5E01E9A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1F02AE72" w14:textId="0A6C8EE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709C570A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627B262" w14:textId="172CABD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A little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7C01DB8" w14:textId="6AECB6A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5 (30.24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4040E7F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4 (30.52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151003EA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 (29.59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2272F449" w14:textId="01B3A784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2F126AEA" w14:textId="642E13C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7F70C47D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07ADF9E8" w14:textId="27C8788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Somewhat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5DEDA25" w14:textId="0BF3165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 (14.13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616398B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 (14.10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4E6145F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 (14.20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9A85854" w14:textId="56B95BD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A5163DC" w14:textId="20050779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A8D94B1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4496F622" w14:textId="50C563D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Quite a bit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3469914A" w14:textId="3858E00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7 (15.20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0F783B9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 (14.99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428520C1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 (15.70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08467012" w14:textId="7BFC618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114621DB" w14:textId="1C37720F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1A6EB0DF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741A28EB" w14:textId="3F94AFF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Very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4C2449B7" w14:textId="6E6D59C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 (13.43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72CD044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 (13.16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7D3E91EC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 (14.07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6471070A" w14:textId="161F6B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5F27F1A8" w14:textId="4E6A68AE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43D688F1" w14:textId="77777777" w:rsidTr="00E15E51">
        <w:trPr>
          <w:trHeight w:val="300"/>
        </w:trPr>
        <w:tc>
          <w:tcPr>
            <w:tcW w:w="1571" w:type="pct"/>
            <w:shd w:val="clear" w:color="000000" w:fill="FFFFFF"/>
            <w:vAlign w:val="center"/>
          </w:tcPr>
          <w:p w14:paraId="6F86EE53" w14:textId="462F3D52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Depressed status, </w:t>
            </w:r>
            <w:proofErr w:type="gramStart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(</w:t>
            </w:r>
            <w:proofErr w:type="gramEnd"/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1CA55DA7" w14:textId="2AA0A281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0F06956E" w14:textId="788EFB90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0A9F5490" w14:textId="2055BCC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1D7BC340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0.24</w:t>
            </w: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2FFE24CD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7</w:t>
            </w:r>
          </w:p>
        </w:tc>
      </w:tr>
      <w:tr w:rsidR="00E15E51" w:rsidRPr="00E15E51" w14:paraId="2FDDB81D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79C1ACD6" w14:textId="1D503B2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5C040C8C" w14:textId="2671E096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1 (49.94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22622BAE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4 (50.16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B327D5E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7 (49.43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4B0039BE" w14:textId="1437BC58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62B40982" w14:textId="3941293A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15E51" w:rsidRPr="00E15E51" w14:paraId="7EB6EDF6" w14:textId="77777777" w:rsidTr="00E15E51">
        <w:trPr>
          <w:trHeight w:val="310"/>
        </w:trPr>
        <w:tc>
          <w:tcPr>
            <w:tcW w:w="1571" w:type="pct"/>
            <w:shd w:val="clear" w:color="000000" w:fill="FFFFFF"/>
            <w:vAlign w:val="center"/>
          </w:tcPr>
          <w:p w14:paraId="11F787B3" w14:textId="29FACC4B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763" w:type="pct"/>
            <w:shd w:val="clear" w:color="000000" w:fill="FFFFFF"/>
            <w:vAlign w:val="center"/>
            <w:hideMark/>
          </w:tcPr>
          <w:p w14:paraId="098BEF62" w14:textId="16107F7C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7 (50.06)</w:t>
            </w:r>
          </w:p>
        </w:tc>
        <w:tc>
          <w:tcPr>
            <w:tcW w:w="856" w:type="pct"/>
            <w:shd w:val="clear" w:color="000000" w:fill="FFFFFF"/>
            <w:vAlign w:val="center"/>
            <w:hideMark/>
          </w:tcPr>
          <w:p w14:paraId="586B273E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2 (49.84)</w:t>
            </w:r>
          </w:p>
        </w:tc>
        <w:tc>
          <w:tcPr>
            <w:tcW w:w="931" w:type="pct"/>
            <w:shd w:val="clear" w:color="000000" w:fill="FFFFFF"/>
            <w:vAlign w:val="center"/>
            <w:hideMark/>
          </w:tcPr>
          <w:p w14:paraId="21CD488C" w14:textId="77777777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5E5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5 (50.57)</w:t>
            </w:r>
          </w:p>
        </w:tc>
        <w:tc>
          <w:tcPr>
            <w:tcW w:w="497" w:type="pct"/>
            <w:shd w:val="clear" w:color="000000" w:fill="FFFFFF"/>
            <w:vAlign w:val="center"/>
            <w:hideMark/>
          </w:tcPr>
          <w:p w14:paraId="5B64E039" w14:textId="13D764D3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" w:type="pct"/>
            <w:shd w:val="clear" w:color="000000" w:fill="FFFFFF"/>
            <w:vAlign w:val="center"/>
            <w:hideMark/>
          </w:tcPr>
          <w:p w14:paraId="47FAE1D8" w14:textId="4943A275" w:rsidR="00E15E51" w:rsidRPr="00E15E51" w:rsidRDefault="00E15E51" w:rsidP="00E15E51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15A3372B" w14:textId="77777777" w:rsidR="002F6E2C" w:rsidRPr="00573E1D" w:rsidRDefault="002F6E2C" w:rsidP="002F6E2C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573E1D">
        <w:rPr>
          <w:rFonts w:ascii="Times New Roman" w:hAnsi="Times New Roman" w:cs="Times New Roman"/>
          <w:szCs w:val="21"/>
        </w:rPr>
        <w:t xml:space="preserve">Note: </w:t>
      </w:r>
      <w:r w:rsidRPr="00573E1D">
        <w:rPr>
          <w:rFonts w:ascii="Times New Roman" w:hAnsi="Times New Roman" w:cs="Times New Roman" w:hint="eastAsia"/>
          <w:szCs w:val="21"/>
        </w:rPr>
        <w:t xml:space="preserve">Z: Mann-Whitney test, </w:t>
      </w:r>
      <w:r w:rsidRPr="00FD704D">
        <w:rPr>
          <w:rFonts w:ascii="Times New Roman" w:hAnsi="Times New Roman" w:cs="Times New Roman"/>
          <w:szCs w:val="21"/>
        </w:rPr>
        <w:t>χ</w:t>
      </w:r>
      <w:r w:rsidRPr="00573E1D">
        <w:rPr>
          <w:rFonts w:ascii="Times New Roman" w:hAnsi="Times New Roman" w:cs="Times New Roman" w:hint="eastAsia"/>
          <w:szCs w:val="21"/>
        </w:rPr>
        <w:t>²</w:t>
      </w:r>
      <w:r w:rsidRPr="00573E1D">
        <w:rPr>
          <w:rFonts w:ascii="Times New Roman" w:hAnsi="Times New Roman" w:cs="Times New Roman" w:hint="eastAsia"/>
          <w:szCs w:val="21"/>
        </w:rPr>
        <w:t>: Chi-square test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573E1D">
        <w:rPr>
          <w:rFonts w:ascii="Times New Roman" w:hAnsi="Times New Roman" w:cs="Times New Roman"/>
          <w:szCs w:val="21"/>
        </w:rPr>
        <w:t>M: Median, Q₁: 1st Quartile, Q₃: 3st Quartile</w:t>
      </w:r>
    </w:p>
    <w:p w14:paraId="3EAAF54A" w14:textId="03988149" w:rsidR="00247435" w:rsidRPr="00D3739B" w:rsidRDefault="00247435" w:rsidP="00D3739B">
      <w:pPr>
        <w:widowControl/>
        <w:spacing w:after="160" w:line="278" w:lineRule="auto"/>
        <w:jc w:val="left"/>
        <w:rPr>
          <w:rFonts w:ascii="Times New Roman" w:hAnsi="Times New Roman" w:cs="Times New Roman" w:hint="eastAsia"/>
          <w:szCs w:val="21"/>
        </w:rPr>
      </w:pPr>
    </w:p>
    <w:sectPr w:rsidR="00247435" w:rsidRPr="00D3739B" w:rsidSect="0024743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503A3F" w14:textId="77777777" w:rsidR="001851D6" w:rsidRDefault="001851D6" w:rsidP="00912A91">
      <w:pPr>
        <w:rPr>
          <w:rFonts w:hint="eastAsia"/>
        </w:rPr>
      </w:pPr>
      <w:r>
        <w:separator/>
      </w:r>
    </w:p>
  </w:endnote>
  <w:endnote w:type="continuationSeparator" w:id="0">
    <w:p w14:paraId="53E7936A" w14:textId="77777777" w:rsidR="001851D6" w:rsidRDefault="001851D6" w:rsidP="00912A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E71107" w14:textId="77777777" w:rsidR="001851D6" w:rsidRDefault="001851D6" w:rsidP="00912A91">
      <w:pPr>
        <w:rPr>
          <w:rFonts w:hint="eastAsia"/>
        </w:rPr>
      </w:pPr>
      <w:r>
        <w:separator/>
      </w:r>
    </w:p>
  </w:footnote>
  <w:footnote w:type="continuationSeparator" w:id="0">
    <w:p w14:paraId="285F9E22" w14:textId="77777777" w:rsidR="001851D6" w:rsidRDefault="001851D6" w:rsidP="00912A9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435"/>
    <w:rsid w:val="00011222"/>
    <w:rsid w:val="001851D6"/>
    <w:rsid w:val="00247435"/>
    <w:rsid w:val="002F6E2C"/>
    <w:rsid w:val="006B3D81"/>
    <w:rsid w:val="00870287"/>
    <w:rsid w:val="00912A91"/>
    <w:rsid w:val="009E0158"/>
    <w:rsid w:val="00D3739B"/>
    <w:rsid w:val="00E15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06DFC"/>
  <w15:chartTrackingRefBased/>
  <w15:docId w15:val="{E53E053F-D77C-4C90-8ABA-75DF7D29C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435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A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A91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12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A91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60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596</Words>
  <Characters>3402</Characters>
  <Application>Microsoft Office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真 秦</dc:creator>
  <cp:keywords/>
  <dc:description/>
  <cp:lastModifiedBy>梦真 秦</cp:lastModifiedBy>
  <cp:revision>6</cp:revision>
  <dcterms:created xsi:type="dcterms:W3CDTF">2024-10-07T17:49:00Z</dcterms:created>
  <dcterms:modified xsi:type="dcterms:W3CDTF">2024-10-07T19:00:00Z</dcterms:modified>
</cp:coreProperties>
</file>